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5"/>
        <w:gridCol w:w="1171"/>
        <w:gridCol w:w="1297"/>
        <w:gridCol w:w="1297"/>
        <w:gridCol w:w="1297"/>
        <w:gridCol w:w="209"/>
        <w:gridCol w:w="1171"/>
        <w:gridCol w:w="1171"/>
        <w:gridCol w:w="1297"/>
        <w:gridCol w:w="1297"/>
        <w:gridCol w:w="1297"/>
        <w:gridCol w:w="1285"/>
      </w:tblGrid>
      <w:tr w:rsidR="00584C3C" w:rsidRPr="00584C3C" w14:paraId="7CF16A36" w14:textId="77777777" w:rsidTr="00584C3C">
        <w:trPr>
          <w:trHeight w:val="315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247" w14:textId="3E5E3999" w:rsidR="00584C3C" w:rsidRPr="00C73356" w:rsidRDefault="00F05AF0" w:rsidP="00660F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Table S</w:t>
            </w:r>
            <w:r w:rsidR="00584C3C" w:rsidRPr="00C733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2</w:t>
            </w:r>
            <w:r w:rsidR="00584C3C"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Association between number of chronic conditions (independent variable) </w:t>
            </w:r>
            <w:r w:rsidR="00660F6F"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or other covariates </w:t>
            </w:r>
            <w:r w:rsidR="00584C3C"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and severe/extreme sleep problems </w:t>
            </w:r>
          </w:p>
        </w:tc>
      </w:tr>
      <w:tr w:rsidR="00584C3C" w:rsidRPr="00584C3C" w14:paraId="7D198A1A" w14:textId="77777777" w:rsidTr="00584C3C">
        <w:trPr>
          <w:trHeight w:val="300"/>
        </w:trPr>
        <w:tc>
          <w:tcPr>
            <w:tcW w:w="5000" w:type="pct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9373" w14:textId="77777777" w:rsidR="00584C3C" w:rsidRPr="00C73356" w:rsidRDefault="00660F6F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</w:t>
            </w:r>
            <w:proofErr w:type="gramStart"/>
            <w:r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dependent</w:t>
            </w:r>
            <w:proofErr w:type="gramEnd"/>
            <w:r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variable) estimated by </w:t>
            </w:r>
            <w:r w:rsidR="00584C3C" w:rsidRPr="00C733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logistic regression with multiple variables</w:t>
            </w:r>
          </w:p>
        </w:tc>
      </w:tr>
      <w:tr w:rsidR="00584C3C" w:rsidRPr="00584C3C" w14:paraId="330C31FF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F3C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F6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 </w:t>
            </w:r>
          </w:p>
        </w:tc>
        <w:tc>
          <w:tcPr>
            <w:tcW w:w="12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3EE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COURAGE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udy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E00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244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1C69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SAGE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tudy</w:t>
            </w:r>
            <w:proofErr w:type="spellEnd"/>
          </w:p>
        </w:tc>
      </w:tr>
      <w:tr w:rsidR="00584C3C" w:rsidRPr="00584C3C" w14:paraId="1E85532A" w14:textId="77777777" w:rsidTr="00584C3C">
        <w:trPr>
          <w:trHeight w:val="315"/>
        </w:trPr>
        <w:tc>
          <w:tcPr>
            <w:tcW w:w="8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6E4B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2367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Overall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FA32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inland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2228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land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339F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pain</w:t>
            </w:r>
            <w:proofErr w:type="spellEnd"/>
          </w:p>
        </w:tc>
        <w:tc>
          <w:tcPr>
            <w:tcW w:w="6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411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16F8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ina</w:t>
            </w:r>
          </w:p>
        </w:tc>
        <w:tc>
          <w:tcPr>
            <w:tcW w:w="38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FC6D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Ghana</w:t>
            </w:r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D0B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India</w:t>
            </w:r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104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exico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08F4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ussia</w:t>
            </w:r>
            <w:proofErr w:type="spellEnd"/>
          </w:p>
        </w:tc>
        <w:tc>
          <w:tcPr>
            <w:tcW w:w="41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5204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S.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frica</w:t>
            </w:r>
            <w:proofErr w:type="spellEnd"/>
          </w:p>
        </w:tc>
      </w:tr>
      <w:tr w:rsidR="00584C3C" w:rsidRPr="00584C3C" w14:paraId="2A1D46E3" w14:textId="77777777" w:rsidTr="00584C3C">
        <w:trPr>
          <w:trHeight w:val="315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42B4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ge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(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years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256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956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074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027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B2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030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462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8CB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7CA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F36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D0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67669E7C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53CC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50-5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18C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6CB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CF2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D6F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C79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7BE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AEB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C15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905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A88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43F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60D136B6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F9C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60-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1A81" w14:textId="77777777" w:rsidR="00584C3C" w:rsidRPr="00584C3C" w:rsidRDefault="007D7580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1CC4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9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DFD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3A7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BF0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DE9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E9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169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9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C99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.66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D0E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59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6F0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</w:tr>
      <w:tr w:rsidR="00584C3C" w:rsidRPr="00584C3C" w14:paraId="53ABDA11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E10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17527" w14:textId="77777777" w:rsidR="00584C3C" w:rsidRPr="00584C3C" w:rsidRDefault="007D758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5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4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281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7-0.8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84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5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AF6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1.28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0D0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D9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8-1.5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3D4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3-1.9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E0A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1-1.6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FC3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16-27.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28E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0-4.8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5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9-1.31)</w:t>
            </w:r>
          </w:p>
        </w:tc>
      </w:tr>
      <w:tr w:rsidR="00584C3C" w:rsidRPr="00584C3C" w14:paraId="7ED54F03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B22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70-7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D5FD" w14:textId="77777777" w:rsidR="00584C3C" w:rsidRPr="00584C3C" w:rsidRDefault="007D758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37D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6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C18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F9E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3D6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951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79D6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3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067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3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A89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23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A7B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69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DE8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6</w:t>
            </w:r>
          </w:p>
        </w:tc>
      </w:tr>
      <w:tr w:rsidR="00584C3C" w:rsidRPr="00584C3C" w14:paraId="5EE00A3A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221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9E43C" w14:textId="77777777" w:rsidR="00584C3C" w:rsidRPr="00584C3C" w:rsidRDefault="007D758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7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5B2C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2-0.9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771C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7-2.0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B23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0-1.8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4D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903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0-1.50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11C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8-2.4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FA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5-1.9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AC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2-16.0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DE9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5-4.9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980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2.64)</w:t>
            </w:r>
          </w:p>
        </w:tc>
      </w:tr>
      <w:tr w:rsidR="00584C3C" w:rsidRPr="00584C3C" w14:paraId="40BDFD73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2A1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r w:rsidRPr="00584C3C">
              <w:rPr>
                <w:rFonts w:ascii="Times New Roman" w:eastAsia="Times New Roman" w:hAnsi="Times New Roman" w:cs="Times New Roman"/>
                <w:color w:val="000000"/>
                <w:u w:val="single"/>
                <w:lang w:val="es-ES" w:eastAsia="es-ES"/>
              </w:rPr>
              <w:t>&gt;</w:t>
            </w: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7D3A" w14:textId="77777777" w:rsidR="00584C3C" w:rsidRPr="00584C3C" w:rsidRDefault="007D758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1CF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3C8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29FD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001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FCF1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A9E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6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B002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79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932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6.15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377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88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64F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0</w:t>
            </w:r>
          </w:p>
        </w:tc>
      </w:tr>
      <w:tr w:rsidR="00584C3C" w:rsidRPr="00584C3C" w14:paraId="5447C2BD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FFD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300" w14:textId="77777777" w:rsidR="00584C3C" w:rsidRPr="00584C3C" w:rsidRDefault="007D758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2.7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B2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2.5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A7E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2.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359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5-1.4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E3C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82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8-2.7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A12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3-3.4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928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7-4.9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3F6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1-25.0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43B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90-7.9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08F5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6-3.44)</w:t>
            </w:r>
          </w:p>
        </w:tc>
      </w:tr>
      <w:tr w:rsidR="00584C3C" w:rsidRPr="00584C3C" w14:paraId="6DA90D65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A71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x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4D2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168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4FDC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9580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AA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39C4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748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6D1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8DA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5E1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45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649C13E8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00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620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453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C4D8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529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522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9B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5AF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079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706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50F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3799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4AA7507F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8FC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F591" w14:textId="77777777" w:rsidR="00584C3C" w:rsidRPr="00584C3C" w:rsidRDefault="00DA4E94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B1B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8A1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CC4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3*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7D7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DE2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6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405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BF4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8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6AF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2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839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0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1DB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4***</w:t>
            </w:r>
          </w:p>
        </w:tc>
      </w:tr>
      <w:tr w:rsidR="00584C3C" w:rsidRPr="00584C3C" w14:paraId="439602D0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EF8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F9C4" w14:textId="77777777" w:rsidR="00584C3C" w:rsidRPr="00584C3C" w:rsidRDefault="00DA4E94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2.1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75C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1-1.9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7EEC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2-1.7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0AE9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0-3.5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F18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049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6-2.38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E27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5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435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3-2.3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901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3-3.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75F2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0-3.1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FF0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7-3.35)</w:t>
            </w:r>
          </w:p>
        </w:tc>
      </w:tr>
      <w:tr w:rsidR="00584C3C" w:rsidRPr="00584C3C" w14:paraId="602654BB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AE8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Education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F83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46A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EF6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E72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037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69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DF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8D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CD0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096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3ED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0C66A525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49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r w:rsidRPr="00584C3C">
              <w:rPr>
                <w:rFonts w:ascii="Times New Roman" w:eastAsia="Times New Roman" w:hAnsi="Times New Roman" w:cs="Times New Roman"/>
                <w:color w:val="000000"/>
                <w:u w:val="single"/>
                <w:lang w:val="es-ES" w:eastAsia="es-ES"/>
              </w:rPr>
              <w:t>&gt;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Tertiary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7BF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3D7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174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E8F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345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A3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530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9F4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DE7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C1F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094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3573951E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2B9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econdary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638B" w14:textId="77777777" w:rsidR="00584C3C" w:rsidRPr="00584C3C" w:rsidRDefault="00584C3C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</w:t>
            </w:r>
            <w:r w:rsidR="00117F70">
              <w:rPr>
                <w:rFonts w:ascii="Times New Roman" w:hAnsi="Times New Roman" w:cs="Times New Roman" w:hint="eastAsia"/>
                <w:color w:val="000000"/>
                <w:lang w:val="es-ES"/>
              </w:rPr>
              <w:t>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5ADB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76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2F2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8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BCF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1D3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732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1EF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ED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.32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D8D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A34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</w:tr>
      <w:tr w:rsidR="00584C3C" w:rsidRPr="00584C3C" w14:paraId="4641AB3C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791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3A7E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2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24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2.4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727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4-1.8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72AA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3.06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1AD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BA5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0-1.7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689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0-2.6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B81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2-2.7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CDA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79-59.3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F4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4-1.0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86C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13-3.46)</w:t>
            </w:r>
          </w:p>
        </w:tc>
      </w:tr>
      <w:tr w:rsidR="00584C3C" w:rsidRPr="00584C3C" w14:paraId="3D03F1D3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62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r w:rsidRPr="00584C3C">
              <w:rPr>
                <w:rFonts w:ascii="Times New Roman" w:eastAsia="Times New Roman" w:hAnsi="Times New Roman" w:cs="Times New Roman"/>
                <w:color w:val="000000"/>
                <w:u w:val="single"/>
                <w:lang w:val="es-ES" w:eastAsia="es-ES"/>
              </w:rPr>
              <w:t>&lt;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rimary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DA9" w14:textId="77777777" w:rsidR="00584C3C" w:rsidRPr="00584C3C" w:rsidRDefault="00117F70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7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50E8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839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328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6C7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0D3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A83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062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BF6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94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16A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A0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9</w:t>
            </w:r>
          </w:p>
        </w:tc>
      </w:tr>
      <w:tr w:rsidR="00584C3C" w:rsidRPr="00584C3C" w14:paraId="344FF543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EFF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990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2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.86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2C2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2.7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DCD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6-1.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09A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3.82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5908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853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2.6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A5D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1-3.2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E8B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4.4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96C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56-22.6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5CC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9-2.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2E8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6-5.46)</w:t>
            </w:r>
          </w:p>
        </w:tc>
      </w:tr>
      <w:tr w:rsidR="00584C3C" w:rsidRPr="00584C3C" w14:paraId="23B18859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E27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Wealth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6C0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901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1DF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5B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205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72E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0C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0E5F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24D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3C1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BD8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65FF37C9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852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orest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F270" w14:textId="77777777" w:rsidR="00584C3C" w:rsidRPr="00584C3C" w:rsidRDefault="00117F70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A84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78D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996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5D4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A09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A51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FE5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EB6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DD4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284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2</w:t>
            </w:r>
          </w:p>
        </w:tc>
      </w:tr>
      <w:tr w:rsidR="00584C3C" w:rsidRPr="00584C3C" w14:paraId="6C9EE49C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191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B051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5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044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3.0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93A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7-2.5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07B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8-2.30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2C2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5A57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1-1.6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C93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0-1.9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6E34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1-1.7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FF6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2-4.6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F01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2.63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FC4D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5-3.07)</w:t>
            </w:r>
          </w:p>
        </w:tc>
      </w:tr>
      <w:tr w:rsidR="00584C3C" w:rsidRPr="00584C3C" w14:paraId="532DDBF1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2E9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oorer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D1FD" w14:textId="77777777" w:rsidR="00584C3C" w:rsidRPr="00584C3C" w:rsidRDefault="00117F70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.9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91C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25CD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03EC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9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54B9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68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A66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B3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F3E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32C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3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A1F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6</w:t>
            </w:r>
          </w:p>
        </w:tc>
      </w:tr>
      <w:tr w:rsidR="00584C3C" w:rsidRPr="00584C3C" w14:paraId="38297C12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7F4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6849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2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399C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2.5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384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5-2.3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564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9-2.18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FB7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19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5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E3E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0-1.2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628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1.1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572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3.5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4E5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1.92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5E8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2.68)</w:t>
            </w:r>
          </w:p>
        </w:tc>
      </w:tr>
      <w:tr w:rsidR="00584C3C" w:rsidRPr="00584C3C" w14:paraId="59B59E40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914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iddl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67F3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826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3A6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90A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225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75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FA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7B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9FF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03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F4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48419866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E25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icher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8BA1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6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748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657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5AF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6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ED0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7247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DE3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3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A62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54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C1E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12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4FB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5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857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8</w:t>
            </w:r>
          </w:p>
        </w:tc>
      </w:tr>
      <w:tr w:rsidR="00584C3C" w:rsidRPr="00584C3C" w14:paraId="7EEAFF4B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5D4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E7BB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0.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B07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2.4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ECF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2-1.6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0B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9-2.3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0EA4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39D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1.34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C5A2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1-0.9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3F5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0.7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D1C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8-8.2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07A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2.1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604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2.27)</w:t>
            </w:r>
          </w:p>
        </w:tc>
      </w:tr>
      <w:tr w:rsidR="00584C3C" w:rsidRPr="00584C3C" w14:paraId="190E204C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E45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ichest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E6CC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7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105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A6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A0B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75E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0EA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566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DF4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1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229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39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1AD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094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7</w:t>
            </w:r>
          </w:p>
        </w:tc>
      </w:tr>
      <w:tr w:rsidR="00584C3C" w:rsidRPr="00584C3C" w14:paraId="6344AFA6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B0D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0365" w14:textId="77777777" w:rsidR="00584C3C" w:rsidRPr="00584C3C" w:rsidRDefault="00117F70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0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91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363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15-1.0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FE5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0-1.5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8DC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2.5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EE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CF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3-1.1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9A5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1-1.1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57DE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5-0.8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DF2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63-11.8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92D1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9-2.04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8A1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3-1.38)</w:t>
            </w:r>
          </w:p>
        </w:tc>
      </w:tr>
      <w:tr w:rsidR="00584C3C" w:rsidRPr="00584C3C" w14:paraId="5406FC18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6EB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rital status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1C2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BEF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002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9123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A25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E6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289F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A61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CCB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D0C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B6D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00C8AC5F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021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rried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/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habiting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9F8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6F0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A5E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34C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DEBF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5B7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EF8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B4D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C12F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879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C9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3F934308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5CA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Not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arried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51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45F6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021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AD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8AD7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39C6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E92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C56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DAE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06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2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07B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2</w:t>
            </w:r>
          </w:p>
        </w:tc>
      </w:tr>
      <w:tr w:rsidR="00584C3C" w:rsidRPr="00584C3C" w14:paraId="5A0E764E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5E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7F1E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4-1.3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712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0-1.9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96E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6-1.3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A69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6-1.2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1B3F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A2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6-1.5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F6E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3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6EE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4-1.3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BCC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4-2.3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14B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2.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56D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75)</w:t>
            </w:r>
          </w:p>
        </w:tc>
      </w:tr>
      <w:tr w:rsidR="00584C3C" w:rsidRPr="00584C3C" w14:paraId="7FD23375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865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urrent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drinker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C3E8" w14:textId="77777777" w:rsidR="00584C3C" w:rsidRPr="00584C3C" w:rsidRDefault="00584C3C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</w:t>
            </w:r>
            <w:r w:rsidR="002430F2">
              <w:rPr>
                <w:rFonts w:ascii="Times New Roman" w:hAnsi="Times New Roman" w:cs="Times New Roman" w:hint="eastAsia"/>
                <w:color w:val="000000"/>
                <w:lang w:val="es-ES"/>
              </w:rPr>
              <w:t>1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33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8E1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EA0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162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31A4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170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6C16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7B2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BF9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6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F83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9</w:t>
            </w:r>
          </w:p>
        </w:tc>
      </w:tr>
      <w:tr w:rsidR="00584C3C" w:rsidRPr="00584C3C" w14:paraId="5848B717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D108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0328" w14:textId="77777777" w:rsidR="00584C3C" w:rsidRPr="00584C3C" w:rsidRDefault="002430F2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46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CF8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8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382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3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D5E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1.19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FA4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687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3-1.5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40B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3-1.1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96E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9-1.7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0CE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5-3.2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058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6-2.8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EF0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2.03)</w:t>
            </w:r>
          </w:p>
        </w:tc>
      </w:tr>
      <w:tr w:rsidR="00584C3C" w:rsidRPr="00584C3C" w14:paraId="61E645B8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C07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urrent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smoker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E679" w14:textId="77777777" w:rsidR="00584C3C" w:rsidRPr="00584C3C" w:rsidRDefault="00584C3C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</w:t>
            </w:r>
            <w:r w:rsidR="002430F2">
              <w:rPr>
                <w:rFonts w:ascii="Times New Roman" w:hAnsi="Times New Roman" w:cs="Times New Roman" w:hint="eastAsia"/>
                <w:color w:val="000000"/>
                <w:lang w:val="es-ES"/>
              </w:rPr>
              <w:t>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A2F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FD5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554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26*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90B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8E3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276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711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9654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40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029C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4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1D0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0**</w:t>
            </w:r>
          </w:p>
        </w:tc>
      </w:tr>
      <w:tr w:rsidR="00584C3C" w:rsidRPr="00584C3C" w14:paraId="72C45FF3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9C2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5F9C" w14:textId="77777777" w:rsidR="00584C3C" w:rsidRPr="00584C3C" w:rsidRDefault="002430F2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2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C7C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1-2.0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EA8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1.1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BAC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8-3.4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49F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757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7-1.59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5E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8-1.0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FD7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1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F6E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17-0.98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B26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2-2.07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823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29-3.12)</w:t>
            </w:r>
          </w:p>
        </w:tc>
      </w:tr>
      <w:tr w:rsidR="00584C3C" w:rsidRPr="00584C3C" w14:paraId="24A4D459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86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Physical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activity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DD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55F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A1A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50E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71D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6ED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01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597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97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E6B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33E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0162BBE1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335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High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AF1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72A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2E6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194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858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3F4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499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5A2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A56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BB6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429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25E3CBF5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678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Moderate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6AA2" w14:textId="77777777" w:rsidR="00584C3C" w:rsidRPr="00584C3C" w:rsidRDefault="00584C3C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</w:t>
            </w:r>
            <w:r w:rsidR="002430F2">
              <w:rPr>
                <w:rFonts w:ascii="Times New Roman" w:hAnsi="Times New Roman" w:cs="Times New Roman" w:hint="eastAsia"/>
                <w:color w:val="000000"/>
                <w:lang w:val="es-ES"/>
              </w:rPr>
              <w:t>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A9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86F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1FA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2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1322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447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161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00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25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5A9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61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85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77</w:t>
            </w:r>
          </w:p>
        </w:tc>
      </w:tr>
      <w:tr w:rsidR="00584C3C" w:rsidRPr="00584C3C" w14:paraId="0609FE20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4DB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66C3" w14:textId="77777777" w:rsidR="00584C3C" w:rsidRPr="00584C3C" w:rsidRDefault="002430F2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2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208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8-1.5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C52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2-1.4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D7B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1-1.3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2E9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500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9-1.9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784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8-1.8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18E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3-1.5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33D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1-2.4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566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7-1.0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C06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37-1.61)</w:t>
            </w:r>
          </w:p>
        </w:tc>
      </w:tr>
      <w:tr w:rsidR="00584C3C" w:rsidRPr="00584C3C" w14:paraId="245E1EC3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41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Low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2E41" w14:textId="77777777" w:rsidR="00584C3C" w:rsidRPr="00584C3C" w:rsidRDefault="002430F2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5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3A6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0DA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9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F0B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5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B5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86A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8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73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113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2B5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BA9E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FCE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4</w:t>
            </w:r>
          </w:p>
        </w:tc>
      </w:tr>
      <w:tr w:rsidR="00584C3C" w:rsidRPr="00584C3C" w14:paraId="4FED0E3C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EF2A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073B" w14:textId="77777777" w:rsidR="00584C3C" w:rsidRPr="00584C3C" w:rsidRDefault="002430F2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5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2C3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3-1.72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F6C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4-1.2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93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5-2.65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0D9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A4E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10-2.56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BD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5-1.6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2A0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4-1.7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2B9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8-2.9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3B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2-1.91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51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0-1.79)</w:t>
            </w:r>
          </w:p>
        </w:tc>
      </w:tr>
      <w:tr w:rsidR="00584C3C" w:rsidRPr="00584C3C" w14:paraId="277FB438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E19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No. of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hronic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conditions</w:t>
            </w:r>
            <w:proofErr w:type="spellEnd"/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8CB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E07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C72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35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094F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D44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4F2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9B2C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892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AFF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F73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</w:tr>
      <w:tr w:rsidR="00584C3C" w:rsidRPr="00584C3C" w14:paraId="1D353EE5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A2A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0 (</w:t>
            </w:r>
            <w:proofErr w:type="spellStart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reference</w:t>
            </w:r>
            <w:proofErr w:type="spellEnd"/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F5F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122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FFB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AC4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2FF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8FC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09C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CEC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387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832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391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00</w:t>
            </w:r>
          </w:p>
        </w:tc>
      </w:tr>
      <w:tr w:rsidR="00584C3C" w:rsidRPr="00584C3C" w14:paraId="1F543CEA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889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1769" w14:textId="77777777" w:rsidR="00584C3C" w:rsidRPr="00584C3C" w:rsidRDefault="0024457B" w:rsidP="00584C3C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41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173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C3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97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5A2E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93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E1B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8B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903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19C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4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1F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0.8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3CD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1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5380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37</w:t>
            </w:r>
          </w:p>
        </w:tc>
      </w:tr>
      <w:tr w:rsidR="00584C3C" w:rsidRPr="00584C3C" w14:paraId="2BB8BC84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AFF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0067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09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8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447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47-5.4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42E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2-3.7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52B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68-9.21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02CE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D3F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3-1.33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851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1.79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C5C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9-2.01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A52B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21-3.03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13D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1-11.15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2B7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55-3.40)</w:t>
            </w:r>
          </w:p>
        </w:tc>
      </w:tr>
      <w:tr w:rsidR="00584C3C" w:rsidRPr="00584C3C" w14:paraId="635E57E5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DB9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D5D8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55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9CD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0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574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65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AFC4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94*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BA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7CB8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60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2FB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17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784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9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C12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0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718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5.01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F2C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79</w:t>
            </w:r>
          </w:p>
        </w:tc>
      </w:tr>
      <w:tr w:rsidR="00584C3C" w:rsidRPr="00584C3C" w14:paraId="03698F71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D99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30D4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-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3.27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E69F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88-10.4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1EA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5-5.20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C68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01-12.17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60F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C75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0-2.55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30F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6-3.4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8B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09-4.07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3EA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1-6.5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DAB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30-19.26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B25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69-4.67)</w:t>
            </w:r>
          </w:p>
        </w:tc>
      </w:tr>
      <w:tr w:rsidR="00584C3C" w:rsidRPr="00584C3C" w14:paraId="1F58670A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968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8C09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2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AFF7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55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B1E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92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A2B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9.80*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ECC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0147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.2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27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93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961B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27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E1C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494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.55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65F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.99*</w:t>
            </w:r>
          </w:p>
        </w:tc>
      </w:tr>
      <w:tr w:rsidR="00584C3C" w:rsidRPr="00584C3C" w14:paraId="1A10B128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B31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45A2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2-4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11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2E3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42-14.5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EAE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98-7.7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36E1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4.19-22.94)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12B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643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2-2.07)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EC2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74-4.9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2B6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35-4.5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CD7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70-8.45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120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33-31.38)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F23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1.05-8.51)</w:t>
            </w:r>
          </w:p>
        </w:tc>
      </w:tr>
      <w:tr w:rsidR="00584C3C" w:rsidRPr="00584C3C" w14:paraId="31846147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F8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 xml:space="preserve">   4+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CE9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7.62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6F2D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0.9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E498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8.50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6D7E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7.95***</w:t>
            </w:r>
          </w:p>
        </w:tc>
        <w:tc>
          <w:tcPr>
            <w:tcW w:w="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3F30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C1B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53***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986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4.85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F0A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.71***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F257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3.7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D71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19.20***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2F66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7.10***</w:t>
            </w:r>
          </w:p>
        </w:tc>
      </w:tr>
      <w:tr w:rsidR="00584C3C" w:rsidRPr="00584C3C" w14:paraId="0212E880" w14:textId="77777777" w:rsidTr="00584C3C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4B92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2D1C" w14:textId="77777777" w:rsidR="00584C3C" w:rsidRPr="00584C3C" w:rsidRDefault="0024457B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5.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lang w:val="es-ES"/>
              </w:rPr>
              <w:t>9.87</w:t>
            </w:r>
            <w:r w:rsidR="00584C3C"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26A42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3.14-37.91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32CB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4.34-16.65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0793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7.72-41.75)</w:t>
            </w:r>
          </w:p>
        </w:tc>
        <w:tc>
          <w:tcPr>
            <w:tcW w:w="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A7ADA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 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DEF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57-7.97)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1F83C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52-9.3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CE05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5.25-11.32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AC45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0.92-14.93)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8A929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5.64-65.37)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E586B" w14:textId="77777777" w:rsidR="00584C3C" w:rsidRPr="00584C3C" w:rsidRDefault="00584C3C" w:rsidP="00584C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584C3C"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  <w:t>(2.63-19.13)</w:t>
            </w:r>
          </w:p>
        </w:tc>
      </w:tr>
    </w:tbl>
    <w:p w14:paraId="2A6E31FF" w14:textId="77777777" w:rsidR="00584C3C" w:rsidRPr="00DF5AF6" w:rsidRDefault="00584C3C" w:rsidP="00584C3C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 xml:space="preserve">Abbreviation: </w:t>
      </w:r>
      <w:r w:rsidRPr="00DF5AF6">
        <w:rPr>
          <w:rFonts w:ascii="Times New Roman" w:hAnsi="Times New Roman" w:cs="Times New Roman"/>
          <w:lang w:val="en-GB"/>
        </w:rPr>
        <w:t xml:space="preserve">COURAGE Collaborative Research on Ageing in Europe; SAGE WHO Study on global </w:t>
      </w:r>
      <w:proofErr w:type="spellStart"/>
      <w:r w:rsidRPr="00DF5AF6">
        <w:rPr>
          <w:rFonts w:ascii="Times New Roman" w:hAnsi="Times New Roman" w:cs="Times New Roman"/>
          <w:lang w:val="en-GB"/>
        </w:rPr>
        <w:t>AGEing</w:t>
      </w:r>
      <w:proofErr w:type="spellEnd"/>
      <w:r w:rsidRPr="00DF5AF6">
        <w:rPr>
          <w:rFonts w:ascii="Times New Roman" w:hAnsi="Times New Roman" w:cs="Times New Roman"/>
          <w:lang w:val="en-GB"/>
        </w:rPr>
        <w:t xml:space="preserve"> and adult health; </w:t>
      </w:r>
      <w:r w:rsidRPr="00DF5AF6">
        <w:rPr>
          <w:rFonts w:ascii="Times New Roman" w:hAnsi="Times New Roman" w:cs="Times New Roman"/>
        </w:rPr>
        <w:t>S. Africa South Africa</w:t>
      </w:r>
    </w:p>
    <w:p w14:paraId="6080BFA8" w14:textId="77777777" w:rsidR="00584C3C" w:rsidRPr="00DF5AF6" w:rsidRDefault="00584C3C" w:rsidP="00584C3C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Data are Odds Ratio (95% Confidence Intervals)</w:t>
      </w:r>
    </w:p>
    <w:p w14:paraId="46456D77" w14:textId="77777777" w:rsidR="00584C3C" w:rsidRPr="00DF5AF6" w:rsidRDefault="00584C3C" w:rsidP="00584C3C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All models are mutually adjusted</w:t>
      </w:r>
      <w:r>
        <w:rPr>
          <w:rFonts w:ascii="Times New Roman" w:hAnsi="Times New Roman" w:cs="Times New Roman" w:hint="eastAsia"/>
        </w:rPr>
        <w:t xml:space="preserve"> for all covariates in the model</w:t>
      </w:r>
      <w:r w:rsidRPr="00DF5AF6">
        <w:rPr>
          <w:rFonts w:ascii="Times New Roman" w:hAnsi="Times New Roman" w:cs="Times New Roman"/>
        </w:rPr>
        <w:t xml:space="preserve">. The model using the overall sample is also adjusted for county. </w:t>
      </w:r>
    </w:p>
    <w:p w14:paraId="70855B79" w14:textId="77777777" w:rsidR="008A1538" w:rsidRDefault="00584C3C" w:rsidP="00443B36">
      <w:pPr>
        <w:spacing w:after="0" w:line="240" w:lineRule="auto"/>
        <w:rPr>
          <w:rFonts w:ascii="Times New Roman" w:hAnsi="Times New Roman" w:cs="Times New Roman"/>
        </w:rPr>
      </w:pPr>
      <w:r w:rsidRPr="00DF5AF6">
        <w:rPr>
          <w:rFonts w:ascii="Times New Roman" w:hAnsi="Times New Roman" w:cs="Times New Roman"/>
        </w:rPr>
        <w:t>* p&lt;0.05, ** p&lt;0.01, *** p&lt;0.001</w:t>
      </w:r>
    </w:p>
    <w:p w14:paraId="1847429B" w14:textId="77777777" w:rsidR="009D6173" w:rsidRDefault="009D6173" w:rsidP="001A3B64">
      <w:pPr>
        <w:spacing w:after="0" w:line="240" w:lineRule="auto"/>
      </w:pPr>
      <w:bookmarkStart w:id="0" w:name="_GoBack"/>
      <w:bookmarkEnd w:id="0"/>
    </w:p>
    <w:sectPr w:rsidR="009D6173" w:rsidSect="00103738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B36"/>
    <w:rsid w:val="000D660C"/>
    <w:rsid w:val="00103738"/>
    <w:rsid w:val="0010427D"/>
    <w:rsid w:val="00117F70"/>
    <w:rsid w:val="001A3B64"/>
    <w:rsid w:val="002430F2"/>
    <w:rsid w:val="0024457B"/>
    <w:rsid w:val="00245532"/>
    <w:rsid w:val="00254602"/>
    <w:rsid w:val="002A01AE"/>
    <w:rsid w:val="00323A18"/>
    <w:rsid w:val="003C57C6"/>
    <w:rsid w:val="00443B36"/>
    <w:rsid w:val="004479E2"/>
    <w:rsid w:val="0054400E"/>
    <w:rsid w:val="0058054C"/>
    <w:rsid w:val="00584C3C"/>
    <w:rsid w:val="00660F6F"/>
    <w:rsid w:val="006916F2"/>
    <w:rsid w:val="007439BB"/>
    <w:rsid w:val="007D7580"/>
    <w:rsid w:val="007F3405"/>
    <w:rsid w:val="00812F8F"/>
    <w:rsid w:val="00872B3C"/>
    <w:rsid w:val="008A1538"/>
    <w:rsid w:val="00901BBE"/>
    <w:rsid w:val="009A5D52"/>
    <w:rsid w:val="009D6173"/>
    <w:rsid w:val="009D7A5E"/>
    <w:rsid w:val="00AD02C7"/>
    <w:rsid w:val="00AE1F6C"/>
    <w:rsid w:val="00BD3504"/>
    <w:rsid w:val="00C1319C"/>
    <w:rsid w:val="00C73356"/>
    <w:rsid w:val="00D813D5"/>
    <w:rsid w:val="00DA4E94"/>
    <w:rsid w:val="00DF5AF6"/>
    <w:rsid w:val="00E26428"/>
    <w:rsid w:val="00E4038B"/>
    <w:rsid w:val="00E71A02"/>
    <w:rsid w:val="00EC302C"/>
    <w:rsid w:val="00F05AF0"/>
    <w:rsid w:val="00F32C8F"/>
    <w:rsid w:val="00FE3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87CDF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F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64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4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2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6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0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9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43</Words>
  <Characters>4237</Characters>
  <Application>Microsoft Macintosh Word</Application>
  <DocSecurity>0</DocSecurity>
  <Lines>35</Lines>
  <Paragraphs>9</Paragraphs>
  <ScaleCrop>false</ScaleCrop>
  <Company/>
  <LinksUpToDate>false</LinksUpToDate>
  <CharactersWithSpaces>4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</dc:creator>
  <cp:keywords/>
  <dc:description/>
  <cp:lastModifiedBy>Ai Koyanagi</cp:lastModifiedBy>
  <cp:revision>4</cp:revision>
  <cp:lastPrinted>2014-11-07T10:08:00Z</cp:lastPrinted>
  <dcterms:created xsi:type="dcterms:W3CDTF">2014-11-15T07:12:00Z</dcterms:created>
  <dcterms:modified xsi:type="dcterms:W3CDTF">2014-11-15T07:13:00Z</dcterms:modified>
</cp:coreProperties>
</file>